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B9975" w14:textId="350DFF65" w:rsidR="001F330E" w:rsidRDefault="001F330E" w:rsidP="001F330E">
      <w:pPr>
        <w:pStyle w:val="berschrift1"/>
        <w:rPr>
          <w:rFonts w:eastAsia="Times New Roman"/>
          <w:lang w:val="en-US" w:eastAsia="de-DE"/>
        </w:rPr>
      </w:pPr>
      <w:r>
        <w:rPr>
          <w:rFonts w:eastAsia="Times New Roman"/>
          <w:lang w:val="en-US" w:eastAsia="de-DE"/>
        </w:rPr>
        <w:t>Additional file 2</w:t>
      </w:r>
    </w:p>
    <w:p w14:paraId="600935CB" w14:textId="77777777" w:rsidR="001F330E" w:rsidRPr="001F330E" w:rsidRDefault="001F330E" w:rsidP="001F330E">
      <w:pPr>
        <w:rPr>
          <w:lang w:val="en-US" w:eastAsia="de-DE"/>
        </w:rPr>
      </w:pPr>
    </w:p>
    <w:p w14:paraId="5D18789B" w14:textId="6B2AF0FA" w:rsidR="002C7C08" w:rsidRPr="002C7C08" w:rsidRDefault="002C7C08" w:rsidP="002C7C08">
      <w:pPr>
        <w:spacing w:after="200"/>
        <w:rPr>
          <w:rFonts w:ascii="Arial" w:eastAsia="Times New Roman" w:hAnsi="Arial" w:cs="Arial"/>
          <w:i/>
          <w:iCs/>
          <w:color w:val="000000" w:themeColor="text1"/>
          <w:sz w:val="20"/>
          <w:szCs w:val="18"/>
          <w:lang w:val="en-US" w:eastAsia="de-DE"/>
        </w:rPr>
      </w:pPr>
      <w:r w:rsidRPr="002C7C08">
        <w:rPr>
          <w:rFonts w:ascii="Arial" w:eastAsia="Times New Roman" w:hAnsi="Arial" w:cs="Arial"/>
          <w:i/>
          <w:iCs/>
          <w:color w:val="000000" w:themeColor="text1"/>
          <w:sz w:val="20"/>
          <w:szCs w:val="18"/>
          <w:lang w:val="en-US" w:eastAsia="de-DE"/>
        </w:rPr>
        <w:t xml:space="preserve">S </w:t>
      </w:r>
      <w:r>
        <w:rPr>
          <w:rFonts w:ascii="Arial" w:eastAsia="Times New Roman" w:hAnsi="Arial" w:cs="Arial"/>
          <w:i/>
          <w:iCs/>
          <w:color w:val="000000" w:themeColor="text1"/>
          <w:sz w:val="20"/>
          <w:szCs w:val="18"/>
          <w:lang w:val="en-US" w:eastAsia="de-DE"/>
        </w:rPr>
        <w:t>2</w:t>
      </w:r>
      <w:r w:rsidRPr="002C7C08">
        <w:rPr>
          <w:rFonts w:ascii="Arial" w:eastAsia="Times New Roman" w:hAnsi="Arial" w:cs="Arial"/>
          <w:i/>
          <w:iCs/>
          <w:color w:val="000000" w:themeColor="text1"/>
          <w:sz w:val="20"/>
          <w:szCs w:val="18"/>
          <w:lang w:val="en-US" w:eastAsia="de-DE"/>
        </w:rPr>
        <w:t>: Distribution of resistance among a) 226 human and b) 56 animal MDR isolates. ESBL = extended spectrum beta-lactamase.</w:t>
      </w:r>
    </w:p>
    <w:tbl>
      <w:tblPr>
        <w:tblpPr w:leftFromText="141" w:rightFromText="141" w:vertAnchor="text" w:tblpY="309"/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"/>
        <w:gridCol w:w="7"/>
        <w:gridCol w:w="3516"/>
        <w:gridCol w:w="851"/>
        <w:gridCol w:w="850"/>
        <w:gridCol w:w="851"/>
        <w:gridCol w:w="1134"/>
        <w:gridCol w:w="850"/>
        <w:gridCol w:w="851"/>
        <w:gridCol w:w="850"/>
      </w:tblGrid>
      <w:tr w:rsidR="001F330E" w:rsidRPr="00474A22" w14:paraId="5645EE08" w14:textId="77777777" w:rsidTr="001F330E">
        <w:trPr>
          <w:gridBefore w:val="2"/>
          <w:wBefore w:w="18" w:type="dxa"/>
          <w:trHeight w:val="1774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2DA6C" w14:textId="77777777" w:rsidR="001F330E" w:rsidRPr="00474A22" w:rsidRDefault="001F330E" w:rsidP="001F330E">
            <w:r w:rsidRPr="00474A22">
              <w:rPr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5C924AF5" w14:textId="77777777" w:rsidR="001F330E" w:rsidRPr="00474A22" w:rsidRDefault="001F330E" w:rsidP="001F330E">
            <w:r w:rsidRPr="00474A22">
              <w:rPr>
                <w:b/>
                <w:bCs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73527E27" w14:textId="77777777" w:rsidR="001F330E" w:rsidRPr="00474A22" w:rsidRDefault="001F330E" w:rsidP="001F330E">
            <w:r w:rsidRPr="00474A22">
              <w:rPr>
                <w:b/>
                <w:bCs/>
                <w:lang w:val="en-US"/>
              </w:rPr>
              <w:t>Methicillin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EBEA69D" w14:textId="77777777" w:rsidR="001F330E" w:rsidRPr="00474A22" w:rsidRDefault="001F330E" w:rsidP="001F330E">
            <w:r w:rsidRPr="00474A22">
              <w:rPr>
                <w:b/>
                <w:bCs/>
                <w:lang w:val="en-US"/>
              </w:rPr>
              <w:t>Vancomycin resista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30AA609" w14:textId="77777777" w:rsidR="001F330E" w:rsidRPr="00474A22" w:rsidRDefault="001F330E" w:rsidP="001F330E">
            <w:r w:rsidRPr="47EF43C6">
              <w:rPr>
                <w:b/>
                <w:bCs/>
                <w:lang w:val="en-US"/>
              </w:rPr>
              <w:t>3</w:t>
            </w:r>
            <w:r w:rsidRPr="47EF43C6">
              <w:rPr>
                <w:b/>
                <w:bCs/>
                <w:vertAlign w:val="superscript"/>
                <w:lang w:val="en-US"/>
              </w:rPr>
              <w:t>rd</w:t>
            </w:r>
            <w:r w:rsidRPr="47EF43C6">
              <w:rPr>
                <w:b/>
                <w:bCs/>
                <w:lang w:val="en-US"/>
              </w:rPr>
              <w:t xml:space="preserve"> Generation </w:t>
            </w:r>
            <w:r w:rsidRPr="00474A22">
              <w:rPr>
                <w:b/>
                <w:bCs/>
                <w:lang w:val="en-US"/>
              </w:rPr>
              <w:t>Cephalosporine resistanc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A90684F" w14:textId="77777777" w:rsidR="001F330E" w:rsidRPr="00474A22" w:rsidRDefault="001F330E" w:rsidP="001F330E">
            <w:proofErr w:type="spellStart"/>
            <w:r w:rsidRPr="00474A22">
              <w:rPr>
                <w:b/>
                <w:bCs/>
                <w:lang w:val="en-US"/>
              </w:rPr>
              <w:t>Fluorchinolone</w:t>
            </w:r>
            <w:proofErr w:type="spellEnd"/>
            <w:r w:rsidRPr="00474A22">
              <w:rPr>
                <w:b/>
                <w:bCs/>
                <w:lang w:val="en-US"/>
              </w:rPr>
              <w:t xml:space="preserve">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50FE6BA6" w14:textId="77777777" w:rsidR="001F330E" w:rsidRPr="00474A22" w:rsidRDefault="001F330E" w:rsidP="001F330E">
            <w:r w:rsidRPr="00474A22">
              <w:rPr>
                <w:b/>
                <w:bCs/>
                <w:lang w:val="en-US"/>
              </w:rPr>
              <w:t>Carbapenem resistanc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4B74AE0C" w14:textId="77777777" w:rsidR="001F330E" w:rsidRPr="00474A22" w:rsidRDefault="001F330E" w:rsidP="001F330E">
            <w:pPr>
              <w:rPr>
                <w:b/>
                <w:bCs/>
                <w:lang w:val="en-US"/>
              </w:rPr>
            </w:pPr>
            <w:r w:rsidRPr="00474A22">
              <w:rPr>
                <w:b/>
                <w:bCs/>
                <w:lang w:val="en-US"/>
              </w:rPr>
              <w:t>ESBL positive</w:t>
            </w:r>
          </w:p>
        </w:tc>
      </w:tr>
      <w:tr w:rsidR="001F330E" w:rsidRPr="00474A22" w14:paraId="15D52A6F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9836B" w14:textId="77777777" w:rsidR="001F330E" w:rsidRPr="00474A22" w:rsidRDefault="001F330E" w:rsidP="001F330E">
            <w:r w:rsidRPr="00474A22">
              <w:rPr>
                <w:i/>
                <w:iCs/>
                <w:lang w:val="en-US"/>
              </w:rPr>
              <w:t>Enterococcus faeciu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389E4" w14:textId="77777777" w:rsidR="001F330E" w:rsidRPr="00474A22" w:rsidRDefault="001F330E" w:rsidP="001F330E">
            <w:r>
              <w:t>10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DF0DC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DD34E" w14:textId="77777777" w:rsidR="001F330E" w:rsidRPr="00474A22" w:rsidRDefault="001F330E" w:rsidP="001F330E">
            <w:r>
              <w:rPr>
                <w:lang w:val="en-US"/>
              </w:rPr>
              <w:t>1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037B1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571C5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A5EC6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227AFE" w14:textId="77777777" w:rsidR="001F330E" w:rsidRPr="00474A22" w:rsidRDefault="001F330E" w:rsidP="001F330E">
            <w:pPr>
              <w:rPr>
                <w:lang w:val="en-US"/>
              </w:rPr>
            </w:pPr>
            <w:r w:rsidRPr="00474A22">
              <w:rPr>
                <w:lang w:val="en-US"/>
              </w:rPr>
              <w:t>-</w:t>
            </w:r>
          </w:p>
        </w:tc>
      </w:tr>
      <w:tr w:rsidR="001F330E" w:rsidRPr="00474A22" w14:paraId="0AEAC6DD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994BB" w14:textId="77777777" w:rsidR="001F330E" w:rsidRPr="00474A22" w:rsidRDefault="001F330E" w:rsidP="001F330E">
            <w:r w:rsidRPr="00474A22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B8A73" w14:textId="77777777" w:rsidR="001F330E" w:rsidRPr="00474A22" w:rsidRDefault="001F330E" w:rsidP="001F330E">
            <w:r>
              <w:t>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B2051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3824A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A39EF" w14:textId="77777777" w:rsidR="001F330E" w:rsidRPr="00474A22" w:rsidRDefault="001F330E" w:rsidP="001F330E">
            <w:r>
              <w:t>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D52C6" w14:textId="77777777" w:rsidR="001F330E" w:rsidRPr="00474A22" w:rsidRDefault="001F330E" w:rsidP="001F330E">
            <w: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D64AC" w14:textId="77777777" w:rsidR="001F330E" w:rsidRPr="00474A22" w:rsidRDefault="001F330E" w:rsidP="001F330E">
            <w: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C064E" w14:textId="77777777" w:rsidR="001F330E" w:rsidRPr="00474A22" w:rsidRDefault="001F330E" w:rsidP="001F330E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1F330E" w:rsidRPr="00474A22" w14:paraId="602147FB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BCEAB" w14:textId="77777777" w:rsidR="001F330E" w:rsidRPr="00474A22" w:rsidRDefault="001F330E" w:rsidP="001F330E">
            <w:r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473C6" w14:textId="77777777" w:rsidR="001F330E" w:rsidRPr="00474A22" w:rsidRDefault="001F330E" w:rsidP="001F330E">
            <w: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A644B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68AA1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12638" w14:textId="77777777" w:rsidR="001F330E" w:rsidRPr="00474A22" w:rsidRDefault="001F330E" w:rsidP="001F330E">
            <w:r>
              <w:t>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4031E" w14:textId="77777777" w:rsidR="001F330E" w:rsidRPr="00474A22" w:rsidRDefault="001F330E" w:rsidP="001F330E">
            <w: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86864" w14:textId="77777777" w:rsidR="001F330E" w:rsidRPr="00474A22" w:rsidRDefault="001F330E" w:rsidP="001F330E">
            <w: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39C402" w14:textId="77777777" w:rsidR="001F330E" w:rsidRPr="00474A22" w:rsidRDefault="001F330E" w:rsidP="001F330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1F330E" w:rsidRPr="00474A22" w14:paraId="6520DD03" w14:textId="77777777" w:rsidTr="001F330E">
        <w:trPr>
          <w:gridBefore w:val="1"/>
          <w:wBefore w:w="11" w:type="dxa"/>
          <w:trHeight w:val="302"/>
        </w:trPr>
        <w:tc>
          <w:tcPr>
            <w:tcW w:w="35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35E6B" w14:textId="77777777" w:rsidR="001F330E" w:rsidRPr="00474A22" w:rsidRDefault="001F330E" w:rsidP="001F330E">
            <w:r w:rsidRPr="00474A22">
              <w:rPr>
                <w:i/>
                <w:iCs/>
                <w:lang w:val="en-US"/>
              </w:rPr>
              <w:t xml:space="preserve">Enterobacter cloacae </w:t>
            </w:r>
            <w:r w:rsidRPr="009937DA">
              <w:rPr>
                <w:lang w:val="en-US"/>
              </w:rPr>
              <w:t>comple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A20D7" w14:textId="77777777" w:rsidR="001F330E" w:rsidRPr="00474A22" w:rsidRDefault="001F330E" w:rsidP="001F330E">
            <w:r>
              <w:t>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A963A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1D270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2F955" w14:textId="77777777" w:rsidR="001F330E" w:rsidRPr="00474A22" w:rsidRDefault="001F330E" w:rsidP="001F330E">
            <w:r>
              <w:t>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3F697" w14:textId="77777777" w:rsidR="001F330E" w:rsidRPr="00474A22" w:rsidRDefault="001F330E" w:rsidP="001F330E">
            <w: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7C7FD" w14:textId="77777777" w:rsidR="001F330E" w:rsidRPr="00474A22" w:rsidRDefault="001F330E" w:rsidP="001F330E">
            <w: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FF32D" w14:textId="77777777" w:rsidR="001F330E" w:rsidRDefault="001F330E" w:rsidP="001F330E">
            <w:r>
              <w:t>9</w:t>
            </w:r>
          </w:p>
        </w:tc>
      </w:tr>
      <w:tr w:rsidR="001F330E" w:rsidRPr="00474A22" w14:paraId="773FE83B" w14:textId="77777777" w:rsidTr="001F330E">
        <w:trPr>
          <w:trHeight w:val="302"/>
        </w:trPr>
        <w:tc>
          <w:tcPr>
            <w:tcW w:w="3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BA9DC" w14:textId="77777777" w:rsidR="001F330E" w:rsidRPr="00474A22" w:rsidRDefault="001F330E" w:rsidP="001F330E">
            <w:r w:rsidRPr="00474A22">
              <w:rPr>
                <w:i/>
                <w:iCs/>
                <w:lang w:val="en-US"/>
              </w:rPr>
              <w:t>Staphylococcus aure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03ABB" w14:textId="77777777" w:rsidR="001F330E" w:rsidRPr="00474A22" w:rsidRDefault="001F330E" w:rsidP="001F330E">
            <w:r>
              <w:t>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A01A8" w14:textId="77777777" w:rsidR="001F330E" w:rsidRPr="00474A22" w:rsidRDefault="001F330E" w:rsidP="001F330E">
            <w: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E6F43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F2007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C7957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805C7" w14:textId="77777777" w:rsidR="001F330E" w:rsidRPr="00474A22" w:rsidRDefault="001F330E" w:rsidP="001F330E">
            <w:r w:rsidRPr="00474A22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270D7" w14:textId="77777777" w:rsidR="001F330E" w:rsidRPr="00474A22" w:rsidRDefault="001F330E" w:rsidP="001F330E">
            <w:pPr>
              <w:rPr>
                <w:lang w:val="en-US"/>
              </w:rPr>
            </w:pPr>
            <w:r w:rsidRPr="00474A22">
              <w:rPr>
                <w:lang w:val="en-US"/>
              </w:rPr>
              <w:t>-</w:t>
            </w:r>
          </w:p>
        </w:tc>
      </w:tr>
      <w:tr w:rsidR="001F330E" w:rsidRPr="00474A22" w14:paraId="6E1DA10D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D10A6" w14:textId="77777777" w:rsidR="001F330E" w:rsidRPr="005E62E6" w:rsidRDefault="001F330E" w:rsidP="001F330E">
            <w:pPr>
              <w:rPr>
                <w:b/>
                <w:bCs/>
              </w:rPr>
            </w:pPr>
            <w:r w:rsidRPr="005E62E6">
              <w:rPr>
                <w:b/>
                <w:bCs/>
                <w:lang w:val="en-US"/>
              </w:rPr>
              <w:t>Su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49BD4" w14:textId="77777777" w:rsidR="001F330E" w:rsidRPr="005E62E6" w:rsidRDefault="001F330E" w:rsidP="001F330E">
            <w:pPr>
              <w:rPr>
                <w:b/>
                <w:bCs/>
              </w:rPr>
            </w:pPr>
            <w:r>
              <w:rPr>
                <w:b/>
                <w:bCs/>
              </w:rPr>
              <w:t>2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AE098" w14:textId="77777777" w:rsidR="001F330E" w:rsidRPr="005E62E6" w:rsidRDefault="001F330E" w:rsidP="001F330E">
            <w:pPr>
              <w:rPr>
                <w:b/>
                <w:bCs/>
              </w:rPr>
            </w:pPr>
            <w:r w:rsidRPr="005E62E6">
              <w:rPr>
                <w:b/>
                <w:bCs/>
              </w:rPr>
              <w:t>1</w:t>
            </w:r>
            <w:r>
              <w:rPr>
                <w:b/>
                <w:bCs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6F31F" w14:textId="77777777" w:rsidR="001F330E" w:rsidRPr="005E62E6" w:rsidRDefault="001F330E" w:rsidP="001F330E">
            <w:pPr>
              <w:rPr>
                <w:b/>
                <w:bCs/>
              </w:rPr>
            </w:pPr>
            <w:r>
              <w:rPr>
                <w:b/>
                <w:bCs/>
              </w:rPr>
              <w:t>1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9C62C" w14:textId="77777777" w:rsidR="001F330E" w:rsidRPr="005E62E6" w:rsidRDefault="001F330E" w:rsidP="001F330E">
            <w:pPr>
              <w:rPr>
                <w:b/>
                <w:bCs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484FC" w14:textId="77777777" w:rsidR="001F330E" w:rsidRPr="005E62E6" w:rsidRDefault="001F330E" w:rsidP="001F330E">
            <w:pPr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EB342" w14:textId="77777777" w:rsidR="001F330E" w:rsidRPr="005E62E6" w:rsidRDefault="001F330E" w:rsidP="001F330E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F9A42" w14:textId="77777777" w:rsidR="001F330E" w:rsidRPr="005E62E6" w:rsidRDefault="001F330E" w:rsidP="001F330E">
            <w:pPr>
              <w:keepNext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0</w:t>
            </w:r>
          </w:p>
        </w:tc>
      </w:tr>
    </w:tbl>
    <w:p w14:paraId="4BA0086E" w14:textId="4F220615" w:rsidR="003A3968" w:rsidRPr="003A3968" w:rsidRDefault="003A3968" w:rsidP="003A3968">
      <w:r>
        <w:t>a)</w:t>
      </w:r>
    </w:p>
    <w:p w14:paraId="181AA5D6" w14:textId="3E6713F0" w:rsidR="003A3968" w:rsidRDefault="003A3968" w:rsidP="002C7C08">
      <w:pPr>
        <w:pStyle w:val="Beschriftung"/>
      </w:pPr>
    </w:p>
    <w:p w14:paraId="7EBF21FB" w14:textId="3CDEC96F" w:rsidR="002C7C08" w:rsidRPr="002C7C08" w:rsidRDefault="002C7C08" w:rsidP="002C7C08">
      <w:r>
        <w:t>b)</w:t>
      </w:r>
    </w:p>
    <w:tbl>
      <w:tblPr>
        <w:tblpPr w:leftFromText="141" w:rightFromText="141" w:vertAnchor="page" w:horzAnchor="margin" w:tblpY="7928"/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"/>
        <w:gridCol w:w="7"/>
        <w:gridCol w:w="3516"/>
        <w:gridCol w:w="851"/>
        <w:gridCol w:w="850"/>
        <w:gridCol w:w="851"/>
        <w:gridCol w:w="1134"/>
        <w:gridCol w:w="850"/>
        <w:gridCol w:w="851"/>
        <w:gridCol w:w="850"/>
      </w:tblGrid>
      <w:tr w:rsidR="001F330E" w:rsidRPr="003A3968" w14:paraId="6B2A538E" w14:textId="77777777" w:rsidTr="001F330E">
        <w:trPr>
          <w:gridBefore w:val="2"/>
          <w:wBefore w:w="18" w:type="dxa"/>
          <w:trHeight w:val="1774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6D26A" w14:textId="77777777" w:rsidR="001F330E" w:rsidRPr="003A3968" w:rsidRDefault="001F330E" w:rsidP="001F330E">
            <w:r w:rsidRPr="003A3968">
              <w:rPr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1AB3103D" w14:textId="77777777" w:rsidR="001F330E" w:rsidRPr="003A3968" w:rsidRDefault="001F330E" w:rsidP="001F330E">
            <w:r w:rsidRPr="003A3968">
              <w:rPr>
                <w:b/>
                <w:bCs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6282C4EE" w14:textId="77777777" w:rsidR="001F330E" w:rsidRPr="003A3968" w:rsidRDefault="001F330E" w:rsidP="001F330E">
            <w:r w:rsidRPr="003A3968">
              <w:rPr>
                <w:b/>
                <w:bCs/>
                <w:lang w:val="en-US"/>
              </w:rPr>
              <w:t>Methicillin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4DC9D752" w14:textId="77777777" w:rsidR="001F330E" w:rsidRPr="003A3968" w:rsidRDefault="001F330E" w:rsidP="001F330E">
            <w:r w:rsidRPr="003A3968">
              <w:rPr>
                <w:b/>
                <w:bCs/>
                <w:lang w:val="en-US"/>
              </w:rPr>
              <w:t>Vancomycin resista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53563E1A" w14:textId="77777777" w:rsidR="001F330E" w:rsidRPr="003A3968" w:rsidRDefault="001F330E" w:rsidP="001F330E">
            <w:r w:rsidRPr="003A3968">
              <w:rPr>
                <w:b/>
                <w:bCs/>
                <w:lang w:val="en-US"/>
              </w:rPr>
              <w:t>3</w:t>
            </w:r>
            <w:r w:rsidRPr="003A3968">
              <w:rPr>
                <w:b/>
                <w:bCs/>
                <w:vertAlign w:val="superscript"/>
                <w:lang w:val="en-US"/>
              </w:rPr>
              <w:t>rd</w:t>
            </w:r>
            <w:r w:rsidRPr="003A3968">
              <w:rPr>
                <w:b/>
                <w:bCs/>
                <w:lang w:val="en-US"/>
              </w:rPr>
              <w:t xml:space="preserve"> Generation Cephalosporine resistanc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2E995911" w14:textId="77777777" w:rsidR="001F330E" w:rsidRPr="003A3968" w:rsidRDefault="001F330E" w:rsidP="001F330E">
            <w:proofErr w:type="spellStart"/>
            <w:r w:rsidRPr="003A3968">
              <w:rPr>
                <w:b/>
                <w:bCs/>
                <w:lang w:val="en-US"/>
              </w:rPr>
              <w:t>Fluorchinolone</w:t>
            </w:r>
            <w:proofErr w:type="spellEnd"/>
            <w:r w:rsidRPr="003A3968">
              <w:rPr>
                <w:b/>
                <w:bCs/>
                <w:lang w:val="en-US"/>
              </w:rPr>
              <w:t xml:space="preserve">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4BFAB10D" w14:textId="77777777" w:rsidR="001F330E" w:rsidRPr="003A3968" w:rsidRDefault="001F330E" w:rsidP="001F330E">
            <w:r w:rsidRPr="003A3968">
              <w:rPr>
                <w:b/>
                <w:bCs/>
                <w:lang w:val="en-US"/>
              </w:rPr>
              <w:t>Carbapenem resistanc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6B670B53" w14:textId="77777777" w:rsidR="001F330E" w:rsidRPr="003A3968" w:rsidRDefault="001F330E" w:rsidP="001F330E">
            <w:pPr>
              <w:rPr>
                <w:b/>
                <w:bCs/>
                <w:lang w:val="en-US"/>
              </w:rPr>
            </w:pPr>
            <w:r w:rsidRPr="003A3968">
              <w:rPr>
                <w:b/>
                <w:bCs/>
                <w:lang w:val="en-US"/>
              </w:rPr>
              <w:t>ESBL positive</w:t>
            </w:r>
          </w:p>
        </w:tc>
      </w:tr>
      <w:tr w:rsidR="001F330E" w:rsidRPr="003A3968" w14:paraId="17A414BC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457B6" w14:textId="77777777" w:rsidR="001F330E" w:rsidRPr="003A3968" w:rsidRDefault="001F330E" w:rsidP="001F330E">
            <w:r w:rsidRPr="003A3968">
              <w:rPr>
                <w:i/>
                <w:iCs/>
                <w:lang w:val="en-US"/>
              </w:rPr>
              <w:t>Enterococcus faeciu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5B4F6" w14:textId="77777777" w:rsidR="001F330E" w:rsidRPr="003A3968" w:rsidRDefault="001F330E" w:rsidP="001F330E">
            <w:r w:rsidRPr="003A3968">
              <w:rPr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C2505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520FC" w14:textId="77777777" w:rsidR="001F330E" w:rsidRPr="003A3968" w:rsidRDefault="001F330E" w:rsidP="001F330E">
            <w:r w:rsidRPr="003A3968"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F3A2B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73633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70D4D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64DD2" w14:textId="77777777" w:rsidR="001F330E" w:rsidRPr="003A3968" w:rsidRDefault="001F330E" w:rsidP="001F330E">
            <w:pPr>
              <w:rPr>
                <w:lang w:val="en-US"/>
              </w:rPr>
            </w:pPr>
            <w:r w:rsidRPr="003A3968">
              <w:rPr>
                <w:lang w:val="en-US"/>
              </w:rPr>
              <w:t>-</w:t>
            </w:r>
          </w:p>
        </w:tc>
      </w:tr>
      <w:tr w:rsidR="001F330E" w:rsidRPr="003A3968" w14:paraId="00C7BAB8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C208E" w14:textId="77777777" w:rsidR="001F330E" w:rsidRPr="003A3968" w:rsidRDefault="001F330E" w:rsidP="001F330E">
            <w:r w:rsidRPr="003A3968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99A2A" w14:textId="77777777" w:rsidR="001F330E" w:rsidRPr="003A3968" w:rsidRDefault="001F330E" w:rsidP="001F330E">
            <w:r w:rsidRPr="003A3968">
              <w:t>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C0809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D25C0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E007C" w14:textId="77777777" w:rsidR="001F330E" w:rsidRPr="003A3968" w:rsidRDefault="001F330E" w:rsidP="001F330E">
            <w:r w:rsidRPr="003A3968">
              <w:rPr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53E55" w14:textId="77777777" w:rsidR="001F330E" w:rsidRPr="003A3968" w:rsidRDefault="001F330E" w:rsidP="001F330E">
            <w:r w:rsidRPr="003A3968">
              <w:t>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51FF0" w14:textId="77777777" w:rsidR="001F330E" w:rsidRPr="003A3968" w:rsidRDefault="001F330E" w:rsidP="001F330E">
            <w:r w:rsidRPr="003A3968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72AF4" w14:textId="77777777" w:rsidR="001F330E" w:rsidRPr="003A3968" w:rsidRDefault="001F330E" w:rsidP="001F330E">
            <w:pPr>
              <w:rPr>
                <w:lang w:val="en-US"/>
              </w:rPr>
            </w:pPr>
            <w:r w:rsidRPr="003A3968">
              <w:t>41</w:t>
            </w:r>
          </w:p>
        </w:tc>
      </w:tr>
      <w:tr w:rsidR="001F330E" w:rsidRPr="003A3968" w14:paraId="6D329605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2E3DD" w14:textId="77777777" w:rsidR="001F330E" w:rsidRPr="003A3968" w:rsidRDefault="001F330E" w:rsidP="001F330E">
            <w:r w:rsidRPr="003A3968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C3F8C" w14:textId="77777777" w:rsidR="001F330E" w:rsidRPr="003A3968" w:rsidRDefault="001F330E" w:rsidP="001F330E">
            <w:r w:rsidRPr="003A3968"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EADEC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3009D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B64A0" w14:textId="77777777" w:rsidR="001F330E" w:rsidRPr="003A3968" w:rsidRDefault="001F330E" w:rsidP="001F330E">
            <w:r w:rsidRPr="003A3968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FFC95" w14:textId="77777777" w:rsidR="001F330E" w:rsidRPr="003A3968" w:rsidRDefault="001F330E" w:rsidP="001F330E">
            <w:r w:rsidRPr="003A3968"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9AB48" w14:textId="77777777" w:rsidR="001F330E" w:rsidRPr="003A3968" w:rsidRDefault="001F330E" w:rsidP="001F330E">
            <w:r w:rsidRPr="003A3968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CCA1E" w14:textId="77777777" w:rsidR="001F330E" w:rsidRPr="003A3968" w:rsidRDefault="001F330E" w:rsidP="001F330E">
            <w:pPr>
              <w:rPr>
                <w:lang w:val="en-US"/>
              </w:rPr>
            </w:pPr>
            <w:r w:rsidRPr="003A3968">
              <w:t>1</w:t>
            </w:r>
          </w:p>
        </w:tc>
      </w:tr>
      <w:tr w:rsidR="001F330E" w:rsidRPr="003A3968" w14:paraId="3C58400C" w14:textId="77777777" w:rsidTr="001F330E">
        <w:trPr>
          <w:gridBefore w:val="1"/>
          <w:wBefore w:w="11" w:type="dxa"/>
          <w:trHeight w:val="302"/>
        </w:trPr>
        <w:tc>
          <w:tcPr>
            <w:tcW w:w="35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235B4" w14:textId="77777777" w:rsidR="001F330E" w:rsidRPr="003A3968" w:rsidRDefault="001F330E" w:rsidP="001F330E">
            <w:r w:rsidRPr="003A3968">
              <w:rPr>
                <w:i/>
                <w:iCs/>
                <w:lang w:val="en-US"/>
              </w:rPr>
              <w:t xml:space="preserve">Enterobacter cloacae </w:t>
            </w:r>
            <w:r w:rsidRPr="003A3968">
              <w:rPr>
                <w:lang w:val="en-US"/>
              </w:rPr>
              <w:t>comple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305D7" w14:textId="77777777" w:rsidR="001F330E" w:rsidRPr="003A3968" w:rsidRDefault="001F330E" w:rsidP="001F330E">
            <w:r w:rsidRPr="003A3968"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405F0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49357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55191" w14:textId="77777777" w:rsidR="001F330E" w:rsidRPr="003A3968" w:rsidRDefault="001F330E" w:rsidP="001F330E">
            <w:r w:rsidRPr="003A3968"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6DCF2" w14:textId="77777777" w:rsidR="001F330E" w:rsidRPr="003A3968" w:rsidRDefault="001F330E" w:rsidP="001F330E">
            <w:r w:rsidRPr="003A3968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735BC" w14:textId="77777777" w:rsidR="001F330E" w:rsidRPr="003A3968" w:rsidRDefault="001F330E" w:rsidP="001F330E">
            <w:r w:rsidRPr="003A3968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55704" w14:textId="77777777" w:rsidR="001F330E" w:rsidRPr="003A3968" w:rsidRDefault="001F330E" w:rsidP="001F330E">
            <w:pPr>
              <w:rPr>
                <w:lang w:val="en-US"/>
              </w:rPr>
            </w:pPr>
            <w:r w:rsidRPr="003A3968">
              <w:rPr>
                <w:lang w:val="en-US"/>
              </w:rPr>
              <w:t>2</w:t>
            </w:r>
          </w:p>
        </w:tc>
      </w:tr>
      <w:tr w:rsidR="001F330E" w:rsidRPr="003A3968" w14:paraId="021CD2DD" w14:textId="77777777" w:rsidTr="001F330E">
        <w:trPr>
          <w:trHeight w:val="302"/>
        </w:trPr>
        <w:tc>
          <w:tcPr>
            <w:tcW w:w="3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DCF1F" w14:textId="77777777" w:rsidR="001F330E" w:rsidRPr="003A3968" w:rsidRDefault="001F330E" w:rsidP="001F330E">
            <w:r w:rsidRPr="003A3968">
              <w:rPr>
                <w:i/>
                <w:iCs/>
                <w:lang w:val="en-US"/>
              </w:rPr>
              <w:t>Staphylococcus aure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FAC08" w14:textId="77777777" w:rsidR="001F330E" w:rsidRPr="003A3968" w:rsidRDefault="001F330E" w:rsidP="001F330E">
            <w:r w:rsidRPr="003A3968"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78B98" w14:textId="77777777" w:rsidR="001F330E" w:rsidRPr="003A3968" w:rsidRDefault="001F330E" w:rsidP="001F330E">
            <w:r w:rsidRPr="003A3968"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31424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8A5AE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9071C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2A399" w14:textId="77777777" w:rsidR="001F330E" w:rsidRPr="003A3968" w:rsidRDefault="001F330E" w:rsidP="001F330E">
            <w:r w:rsidRPr="003A3968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B0A09" w14:textId="77777777" w:rsidR="001F330E" w:rsidRPr="003A3968" w:rsidRDefault="001F330E" w:rsidP="001F330E">
            <w:pPr>
              <w:rPr>
                <w:lang w:val="en-US"/>
              </w:rPr>
            </w:pPr>
            <w:r w:rsidRPr="003A3968">
              <w:rPr>
                <w:lang w:val="en-US"/>
              </w:rPr>
              <w:t>-</w:t>
            </w:r>
          </w:p>
        </w:tc>
      </w:tr>
      <w:tr w:rsidR="001F330E" w:rsidRPr="003A3968" w14:paraId="328078F0" w14:textId="77777777" w:rsidTr="001F330E">
        <w:trPr>
          <w:gridBefore w:val="2"/>
          <w:wBefore w:w="18" w:type="dxa"/>
          <w:trHeight w:val="302"/>
        </w:trPr>
        <w:tc>
          <w:tcPr>
            <w:tcW w:w="3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228BA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  <w:lang w:val="en-US"/>
              </w:rPr>
              <w:t>Su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12323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</w:rPr>
              <w:t>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DF610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5C9CA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AF52B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C4199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D664C" w14:textId="77777777" w:rsidR="001F330E" w:rsidRPr="003A3968" w:rsidRDefault="001F330E" w:rsidP="001F330E">
            <w:pPr>
              <w:rPr>
                <w:b/>
                <w:bCs/>
              </w:rPr>
            </w:pPr>
            <w:r w:rsidRPr="003A3968">
              <w:rPr>
                <w:b/>
                <w:bCs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A31AD" w14:textId="77777777" w:rsidR="001F330E" w:rsidRPr="003A3968" w:rsidRDefault="001F330E" w:rsidP="001F330E">
            <w:pPr>
              <w:rPr>
                <w:b/>
                <w:bCs/>
                <w:lang w:val="en-US"/>
              </w:rPr>
            </w:pPr>
            <w:r w:rsidRPr="003A3968">
              <w:rPr>
                <w:b/>
                <w:bCs/>
              </w:rPr>
              <w:t>44</w:t>
            </w:r>
          </w:p>
        </w:tc>
      </w:tr>
    </w:tbl>
    <w:p w14:paraId="106D44F8" w14:textId="4D048AA7" w:rsidR="002D1DC8" w:rsidRPr="00B61DB7" w:rsidRDefault="002D1DC8" w:rsidP="002D1DC8">
      <w:r>
        <w:t xml:space="preserve"> </w:t>
      </w:r>
    </w:p>
    <w:sectPr w:rsidR="002D1DC8" w:rsidRPr="00B61DB7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45"/>
    <w:rsid w:val="000117BA"/>
    <w:rsid w:val="00024139"/>
    <w:rsid w:val="00025428"/>
    <w:rsid w:val="000561FA"/>
    <w:rsid w:val="000C028D"/>
    <w:rsid w:val="000D0A53"/>
    <w:rsid w:val="000D3823"/>
    <w:rsid w:val="000E20FE"/>
    <w:rsid w:val="000F30FF"/>
    <w:rsid w:val="000F5960"/>
    <w:rsid w:val="001625A4"/>
    <w:rsid w:val="0018303A"/>
    <w:rsid w:val="001F330E"/>
    <w:rsid w:val="00201B12"/>
    <w:rsid w:val="0021011D"/>
    <w:rsid w:val="00217404"/>
    <w:rsid w:val="00220D8A"/>
    <w:rsid w:val="0027023E"/>
    <w:rsid w:val="002C7C08"/>
    <w:rsid w:val="002D1DC8"/>
    <w:rsid w:val="002D2435"/>
    <w:rsid w:val="002D2A2E"/>
    <w:rsid w:val="002D453E"/>
    <w:rsid w:val="002E0719"/>
    <w:rsid w:val="002F2303"/>
    <w:rsid w:val="003024BA"/>
    <w:rsid w:val="003334DE"/>
    <w:rsid w:val="0034298A"/>
    <w:rsid w:val="003970DE"/>
    <w:rsid w:val="003A15F0"/>
    <w:rsid w:val="003A3968"/>
    <w:rsid w:val="003E7BE6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65DB5"/>
    <w:rsid w:val="00573CA2"/>
    <w:rsid w:val="00596D44"/>
    <w:rsid w:val="005A3647"/>
    <w:rsid w:val="005C29FC"/>
    <w:rsid w:val="005D060D"/>
    <w:rsid w:val="005D5F04"/>
    <w:rsid w:val="005E62E6"/>
    <w:rsid w:val="005F5B84"/>
    <w:rsid w:val="00653C2E"/>
    <w:rsid w:val="006B7413"/>
    <w:rsid w:val="006F1B72"/>
    <w:rsid w:val="00767850"/>
    <w:rsid w:val="007A0118"/>
    <w:rsid w:val="007A3A6D"/>
    <w:rsid w:val="008060F1"/>
    <w:rsid w:val="008478CC"/>
    <w:rsid w:val="008C64D8"/>
    <w:rsid w:val="009018C2"/>
    <w:rsid w:val="00915577"/>
    <w:rsid w:val="00916FA5"/>
    <w:rsid w:val="00950215"/>
    <w:rsid w:val="00954B5D"/>
    <w:rsid w:val="00960D23"/>
    <w:rsid w:val="009937DA"/>
    <w:rsid w:val="009957D4"/>
    <w:rsid w:val="00A50B34"/>
    <w:rsid w:val="00A72A2D"/>
    <w:rsid w:val="00AA0D03"/>
    <w:rsid w:val="00AC5306"/>
    <w:rsid w:val="00AD0B27"/>
    <w:rsid w:val="00AD5314"/>
    <w:rsid w:val="00AE47A6"/>
    <w:rsid w:val="00AE6B47"/>
    <w:rsid w:val="00B403FD"/>
    <w:rsid w:val="00B61DB7"/>
    <w:rsid w:val="00B74A31"/>
    <w:rsid w:val="00BF5E45"/>
    <w:rsid w:val="00BF7469"/>
    <w:rsid w:val="00C23837"/>
    <w:rsid w:val="00C407C2"/>
    <w:rsid w:val="00C475EA"/>
    <w:rsid w:val="00C86BCB"/>
    <w:rsid w:val="00C93CFD"/>
    <w:rsid w:val="00CB014A"/>
    <w:rsid w:val="00CD6BA5"/>
    <w:rsid w:val="00D02CCC"/>
    <w:rsid w:val="00D13CF7"/>
    <w:rsid w:val="00D169AC"/>
    <w:rsid w:val="00D25C86"/>
    <w:rsid w:val="00D42F2F"/>
    <w:rsid w:val="00DA11B5"/>
    <w:rsid w:val="00DC6D3C"/>
    <w:rsid w:val="00E5096D"/>
    <w:rsid w:val="00E67D74"/>
    <w:rsid w:val="00ED2219"/>
    <w:rsid w:val="00EF4577"/>
    <w:rsid w:val="00F01CAA"/>
    <w:rsid w:val="00F31310"/>
    <w:rsid w:val="00F5549C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B181D"/>
  <w15:chartTrackingRefBased/>
  <w15:docId w15:val="{5FEAE749-D85D-AF4B-9939-CE84F86B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5E45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33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F33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937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A3968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330E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F330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3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066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4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toniagenat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GZg5TC4ctkfSfhc</dc:creator>
  <cp:keywords/>
  <dc:description/>
  <cp:lastModifiedBy>Antonia Genath</cp:lastModifiedBy>
  <cp:revision>4</cp:revision>
  <dcterms:created xsi:type="dcterms:W3CDTF">2024-06-23T14:31:00Z</dcterms:created>
  <dcterms:modified xsi:type="dcterms:W3CDTF">2024-06-23T14:34:00Z</dcterms:modified>
</cp:coreProperties>
</file>